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r>
        <w:drawing>
          <wp:inline distT="0" distB="0" distL="0" distR="0">
            <wp:extent cx="5943600" cy="76847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84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>
      <w:pPr>
        <w:tabs>
          <w:tab w:val="left" w:pos="486"/>
        </w:tabs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orting figure 6: effect of mother education above college on HPV vaccine uptake among females in East Africa, 2023.</w:t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9AE"/>
    <w:rsid w:val="0069409F"/>
    <w:rsid w:val="00A734FB"/>
    <w:rsid w:val="00FA69AE"/>
    <w:rsid w:val="18315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em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rg-adguard</Company>
  <Pages>1</Pages>
  <Words>18</Words>
  <Characters>104</Characters>
  <Lines>1</Lines>
  <Paragraphs>1</Paragraphs>
  <TotalTime>2</TotalTime>
  <ScaleCrop>false</ScaleCrop>
  <LinksUpToDate>false</LinksUpToDate>
  <CharactersWithSpaces>121</CharactersWithSpaces>
  <Application>WPS Office_12.2.0.133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0T02:51:00Z</dcterms:created>
  <dc:creator>Muluken</dc:creator>
  <cp:lastModifiedBy>Atalay</cp:lastModifiedBy>
  <dcterms:modified xsi:type="dcterms:W3CDTF">2023-11-26T07:05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36cdab-2053-4c02-8e34-b947383c657b</vt:lpwstr>
  </property>
  <property fmtid="{D5CDD505-2E9C-101B-9397-08002B2CF9AE}" pid="3" name="KSOProductBuildVer">
    <vt:lpwstr>1033-12.2.0.13306</vt:lpwstr>
  </property>
  <property fmtid="{D5CDD505-2E9C-101B-9397-08002B2CF9AE}" pid="4" name="ICV">
    <vt:lpwstr>BE98A4E701B6461FB799AC1589B6CFB9_12</vt:lpwstr>
  </property>
</Properties>
</file>